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hanging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Table S2. Proteins identified and quantified in saline- and morphine-treated striatal PRE fractions by differential isotopic labeling and MS/MS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</w:r>
    </w:p>
    <w:tbl>
      <w:tblPr>
        <w:tblW w:w="10080" w:type="dxa"/>
        <w:jc w:val="left"/>
        <w:tblInd w:w="-12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1"/>
        <w:gridCol w:w="1347"/>
        <w:gridCol w:w="683"/>
        <w:gridCol w:w="1181"/>
        <w:gridCol w:w="849"/>
        <w:gridCol w:w="1015"/>
        <w:gridCol w:w="1514"/>
      </w:tblGrid>
      <w:tr>
        <w:trPr>
          <w:trHeight w:val="500" w:hRule="atLeast"/>
        </w:trPr>
        <w:tc>
          <w:tcPr>
            <w:tcW w:w="349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rotein Name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UniProt Acc. #</w:t>
            </w:r>
          </w:p>
        </w:tc>
        <w:tc>
          <w:tcPr>
            <w:tcW w:w="683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18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# Pept. Ident.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# Pept. Labeled</w:t>
            </w:r>
          </w:p>
        </w:tc>
        <w:tc>
          <w:tcPr>
            <w:tcW w:w="1015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Mean M/S Ratio</w:t>
            </w:r>
          </w:p>
        </w:tc>
        <w:tc>
          <w:tcPr>
            <w:tcW w:w="1514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ample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tin, cytoplasmic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071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ctin, cytoplasmic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325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tin, gamma-enteric smooth muscl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326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ctn1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GMN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pha actinin 4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78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enylyl cyclase type VI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0334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uctose-bisphosphate aldolase 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506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uctose-bisphosphate aldolase B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00884 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Fructose-bisphosphate aldolase C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911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kyr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9758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nexin A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715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AP-2 alpha-2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848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-2 beta-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94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-2 sigma-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74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a1064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7TMA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/K-transporting ATPase alpha-1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668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/K-transporting ATPase alpha-3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668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 synthase alpha chain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599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2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 synthase subunit beta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071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8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 synthase gamma chain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3543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 synthase B chain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951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 synthase D chain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3139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 synthase O subunit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0664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cuolar ATPase 116 kDa subunit a isoform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528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ase, H+ transporting, V0 subunit D isoform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M7T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cuolar ATPase subunit B, brain isoform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81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TPase, H+ transporting, V1 subunit E isoform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CU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-complex protein 1 subunit alph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848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Serine/threonine-protein kinase MRCK alpha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5487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reatine kinase, ubiquitous mitochondrial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580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IP-associating protein CLASP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9JD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athrin heavy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144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0.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ntactin-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319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.3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OP9 signalosome complex subunit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120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tochrome c oxidase subunit 4 isoform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088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tochrome c oxidase subunit V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124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0.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tochrome c oxidase subunit Vb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207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hydropyrimidinase-related protein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295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itrate synthase, mitochondrial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8VHF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8.2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pha-S2-casein-like 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266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ement membrane-associated chondroitin proteoglycan Bamaca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9769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tochrome c, somatic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89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.1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sabled homolog 2-interacting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73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</w:t>
            </w:r>
          </w:p>
        </w:tc>
      </w:tr>
      <w:tr>
        <w:trPr>
          <w:trHeight w:val="48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hydrolipoyllysine-residue acetyltransferase component of pyruvate dehydrogenase complex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846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hydrolipoyl dehydrogen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6R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.3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hydrolipoamide S-succinyltransfer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0120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.5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namin-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157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namin-3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0887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1.6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ihydropyrimidinase-related protein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4794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longation factor 1-alpha 1 (EF-1-alpha-1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63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longation factor 1-alpha 2 (EF-1-alpha-2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63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Elongation factor 1-gamma (EF-1-gamma)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8FR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umarate hydratase, mitochondrial precursor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440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umarate hydratase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M96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5.9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ilamin-A-interacting protein 1 (FILIP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8K4T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P-binding protein Golf alpha subunit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80WZ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yceraldehyde-3-phosphate dehydrogen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479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tamate dehydrogenase 1, mitochondria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086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tamine synthet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960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alpha-12 subunit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321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alpha 13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Q7Y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5.6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k) subunit alpha (G(i) alpha-3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875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o) subunit alpha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5921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2.6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o) subunit alpha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3003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s) subunit alpha isoform short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protein G(t), alpha-3 subunit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934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.0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I)/G(S)/G(T) subunit beta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5431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1.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I)/G(S)/G(T) subunit beta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5431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 protein G(I)/G(S)/G(T) subunit beta 3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5228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phosphate isomer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6V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tamate receptor-interacting protein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WTW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in subunit alpha-1/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194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stone H1.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586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.1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stone H1t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634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xokinase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788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.0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t shock protein 86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1XW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t shock 70 kDa protein 1A/1B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0743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6.8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t shock 70 kDa protein 1L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5506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.1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naK-type molecular chaperone hst70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465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1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 kDa glucose-regulated protein precursor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676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1.6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t shock cognate 71 kDa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301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7.3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at shock 90kDa protein 1, bet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6H5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socitrate dehydrogenase [NAD] subunit alph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9NA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1.8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dr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PQU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LP-76 adaptor pt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20L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C298795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8FS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mbic system-associated membrane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281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1.0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eta-glo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DU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Cytochrome c oxidase subunit 2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040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3.7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al cell adhesion molecule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359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7.1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DH dehydrogenase 1 alpha subcomplex 10-lik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80WE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.2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DH dehydrogenase (Ubiquinone) Fe-S protein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6HF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.0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ADH dehydrogenase (Ubiquinone) flavoprotein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XIH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NADH dehydrogenase [ubiquinone] flavoprotein 2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923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-ethylmaleimide sensitive factor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QUL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pioid-binding protein/cell adhesion molecule precursor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3273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tein kinase C and casein kinase substrate in neurons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Z0W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 kDa heat- and acid-stable phospho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278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6.2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yruvate dehydrogenase E1 component alpha subunit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628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1.4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yruvate dehydrogenase (Lipoamide) bet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AY9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DZ domain-containing protein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QZR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2.5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-phosphofructokinase, liver typ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3083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ohibitin-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XIH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atidylinositol-4,5-bisphosphate 3-kinase catalytic subunit beta isoform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Z1L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atidylinositol-4-phosphate 5-kinase type-2 alph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R0I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yelin proteolipid protein (PLP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60203 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uter dense fiber ODF3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Z22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rine/threonine-PP2B catalytic subunit alpha isoform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332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rine/threonine PP2B catalytic subunit beta isoform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065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3hdm_predicted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PPF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AF proto-oncogene serine/threonine-protein kinase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134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6.7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ptin 10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PQK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-septin bet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WU3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-septin gamm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R24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ptin-5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JJM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eptin 7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WVC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3P13S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3510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lute carrier family 25 member 4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0596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2.2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ynaptosomal-associated protein 25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088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pna2 prote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IRK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pha II spectr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608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2.4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gnal transducer and activator of transcription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XI2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yntaxin-1B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126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yntaxin-binding protein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176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Synapsin-2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353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ynaptotagmin I (First C2 Domain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170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ynaptotagmin-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170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7.4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ynaptotagmin-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910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3.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Thy-1 membrane glycoprotein precursor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183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oponin I, cardiac muscl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2369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ulin, alpha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837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9.3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ulin, alpha 4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XIF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0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ulin beta-2A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0469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ulin, beta 2c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P9T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lyubiquit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342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nol-cytochrome c reductase core protein I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8FY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9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nol-cytochrome c reductase core protein II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XIR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7.8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tin specific protease 5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IE7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attus norvegicus utroph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5514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oltage-dependent anion-selective channel protein 1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Z2L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oltage-dependent anion-selective channel protein 2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8115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oltage-dependent anion-selective channel protein 3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R1Z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14-3-3 protein beta/alpha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3521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-3-3 protein epsilo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2260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2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-3-3 protein gamm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198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7.6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, 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-3-3 protein et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851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5.3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-3-3 protein thet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825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4-3-3 protein zeta/delt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310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R, 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pha-2-globin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7.8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eta 1 glob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QUT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3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in A, Complex Of Alf4-Activated Gi-Alpha-1 With Rgs4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48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in A, G Protein Heterotrimer Mutant Gi_alpha_1(G203a) Beta_1 Gamma_2 With Gdp Bound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.1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</w:t>
            </w:r>
          </w:p>
        </w:tc>
      </w:tr>
      <w:tr>
        <w:trPr>
          <w:trHeight w:val="48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in A, Rat Brain Hexokinase Type I Complex With Glucose And Inhibitor Glucose-6-Phosphat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28.8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R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in A, N-Terminal Domain Of Syntaxin 1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in B, Rat Brain Hexokinase Type I Complex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2.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ain B, Rat Liver F1-Atp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ynamin IIIbb isoform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QXL9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G3-1RVC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XUZ6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gl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Q3E8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rythroid spectrin alpha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XDA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.1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tamate dehydrogenase (Fragment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T2P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TP-binding regulatory protein Gs alpha-XL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63095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2.73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in alpha-2 chain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Hemoglobin subunit beta-2 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11517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83.89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stone H1D subtyp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9QVB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1.3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othetical protein (Fragment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5M944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5.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RRGT00016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TXI3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tant type II hexokinas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54892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al cell adhesion molecule (version 1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5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ectin 5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Q6S3A1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at cytochrome C oxidase subunit VIC processed pseudogene, complete CDS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F, 3R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imilar to Tubulin alpha-2 chain (Alpha-tubulin 2) (predicted)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4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bulin beta chain 15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3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tin - bovine</w:t>
            </w:r>
          </w:p>
        </w:tc>
        <w:tc>
          <w:tcPr>
            <w:tcW w:w="134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01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, 2F</w:t>
            </w:r>
          </w:p>
        </w:tc>
      </w:tr>
      <w:tr>
        <w:trPr>
          <w:trHeight w:val="260" w:hRule="atLeast"/>
        </w:trPr>
        <w:tc>
          <w:tcPr>
            <w:tcW w:w="34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tin / ribosomal protein L40, cytosolic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0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64">
    <w:name w:val="xl64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b/>
      <w:bCs/>
      <w:sz w:val="20"/>
      <w:szCs w:val="20"/>
    </w:rPr>
  </w:style>
  <w:style w:type="paragraph" w:styleId="Xl66">
    <w:name w:val="xl66"/>
    <w:basedOn w:val="Normal"/>
    <w:qFormat/>
    <w:pPr>
      <w:pBdr>
        <w:right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67">
    <w:name w:val="xl6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69">
    <w:name w:val="xl6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  <w:right w:val="single" w:sz="4" w:space="0" w:color="000000"/>
      </w:pBdr>
      <w:spacing w:before="280" w:after="280"/>
      <w:textAlignment w:val="top"/>
    </w:pPr>
    <w:rPr>
      <w:rFonts w:ascii="Times New Roman" w:hAnsi="Times New Roman" w:cs="Times New Roman"/>
      <w:b/>
      <w:bCs/>
      <w:sz w:val="20"/>
      <w:szCs w:val="20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cs="Times New Roman"/>
      <w:sz w:val="20"/>
      <w:szCs w:val="20"/>
    </w:rPr>
  </w:style>
  <w:style w:type="paragraph" w:styleId="Xl73">
    <w:name w:val="xl73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0T15:20:00Z</dcterms:created>
  <dc:creator>Steven Stockton</dc:creator>
  <dc:description/>
  <cp:keywords/>
  <dc:language>en-US</dc:language>
  <cp:lastModifiedBy>Steven Stockton</cp:lastModifiedBy>
  <dcterms:modified xsi:type="dcterms:W3CDTF">2011-09-20T15:20:00Z</dcterms:modified>
  <cp:revision>2</cp:revision>
  <dc:subject/>
  <dc:title/>
</cp:coreProperties>
</file>